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F085D" w14:textId="3524E17D" w:rsidR="00094045" w:rsidRDefault="00E5722C" w:rsidP="00121BA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75243C">
        <w:rPr>
          <w:rFonts w:ascii="Arial" w:hAnsi="Arial" w:cs="Arial"/>
          <w:b/>
          <w:sz w:val="24"/>
          <w:lang w:val="en-US"/>
        </w:rPr>
        <w:t>T</w:t>
      </w:r>
      <w:r w:rsidR="001E4F86" w:rsidRPr="0075243C">
        <w:rPr>
          <w:rFonts w:ascii="Arial" w:hAnsi="Arial" w:cs="Arial"/>
          <w:b/>
          <w:sz w:val="24"/>
          <w:lang w:val="en-US"/>
        </w:rPr>
        <w:t xml:space="preserve">able </w:t>
      </w:r>
      <w:r w:rsidR="00F576F2" w:rsidRPr="0075243C">
        <w:rPr>
          <w:rFonts w:ascii="Arial" w:hAnsi="Arial" w:cs="Arial"/>
          <w:b/>
          <w:sz w:val="24"/>
          <w:lang w:val="en-US"/>
        </w:rPr>
        <w:t>S</w:t>
      </w:r>
      <w:r w:rsidR="007F1A7C">
        <w:rPr>
          <w:rFonts w:ascii="Arial" w:hAnsi="Arial" w:cs="Arial"/>
          <w:b/>
          <w:sz w:val="24"/>
          <w:lang w:val="en-US"/>
        </w:rPr>
        <w:t>4</w:t>
      </w:r>
      <w:bookmarkStart w:id="0" w:name="_GoBack"/>
      <w:bookmarkEnd w:id="0"/>
      <w:r w:rsidR="00A85414" w:rsidRPr="0075243C">
        <w:rPr>
          <w:rFonts w:ascii="Arial" w:hAnsi="Arial" w:cs="Arial"/>
          <w:b/>
          <w:sz w:val="24"/>
          <w:lang w:val="en-US"/>
        </w:rPr>
        <w:t>.</w:t>
      </w:r>
      <w:r w:rsidR="00A85414" w:rsidRPr="0075243C">
        <w:rPr>
          <w:rFonts w:ascii="Arial" w:hAnsi="Arial" w:cs="Arial"/>
          <w:sz w:val="24"/>
          <w:lang w:val="en-US"/>
        </w:rPr>
        <w:t xml:space="preserve"> </w:t>
      </w:r>
      <w:r w:rsidR="00093C43">
        <w:rPr>
          <w:rFonts w:ascii="Arial" w:hAnsi="Arial" w:cs="Arial"/>
          <w:sz w:val="24"/>
          <w:lang w:val="en-US"/>
        </w:rPr>
        <w:t xml:space="preserve">Number of observed and expected </w:t>
      </w:r>
      <w:r w:rsidR="00093C43" w:rsidRPr="00093C43">
        <w:rPr>
          <w:rFonts w:ascii="Arial" w:hAnsi="Arial" w:cs="Arial"/>
          <w:i/>
          <w:sz w:val="24"/>
          <w:lang w:val="en-US"/>
        </w:rPr>
        <w:t>Mu</w:t>
      </w:r>
      <w:r w:rsidR="00093C43">
        <w:rPr>
          <w:rFonts w:ascii="Arial" w:hAnsi="Arial" w:cs="Arial"/>
          <w:sz w:val="24"/>
          <w:lang w:val="en-US"/>
        </w:rPr>
        <w:t xml:space="preserve"> insertions across the</w:t>
      </w:r>
      <w:r w:rsidR="0075243C" w:rsidRPr="0075243C">
        <w:rPr>
          <w:rFonts w:ascii="Arial" w:hAnsi="Arial" w:cs="Arial"/>
          <w:sz w:val="24"/>
          <w:lang w:val="en-US"/>
        </w:rPr>
        <w:t xml:space="preserve"> B73v5 genome</w:t>
      </w:r>
      <w:r w:rsidR="00E50E5A">
        <w:rPr>
          <w:rFonts w:ascii="Arial" w:hAnsi="Arial" w:cs="Arial"/>
          <w:sz w:val="24"/>
          <w:lang w:val="en-US"/>
        </w:rPr>
        <w:t xml:space="preserve"> (related to Figure 2C)</w:t>
      </w:r>
      <w:r w:rsidR="0075243C" w:rsidRPr="0075243C">
        <w:rPr>
          <w:rFonts w:ascii="Arial" w:hAnsi="Arial" w:cs="Arial"/>
          <w:sz w:val="24"/>
          <w:lang w:val="en-US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2360"/>
        <w:gridCol w:w="2358"/>
        <w:gridCol w:w="2358"/>
      </w:tblGrid>
      <w:tr w:rsidR="00093C43" w:rsidRPr="0075243C" w14:paraId="6EB9B6AF" w14:textId="083B31DB" w:rsidTr="00093C43">
        <w:trPr>
          <w:trHeight w:val="746"/>
        </w:trPr>
        <w:tc>
          <w:tcPr>
            <w:tcW w:w="10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419851E" w14:textId="61689E23" w:rsidR="00093C43" w:rsidRPr="0075243C" w:rsidRDefault="00093C43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148989252"/>
            <w:r w:rsidRPr="0075243C">
              <w:rPr>
                <w:rFonts w:ascii="Arial" w:hAnsi="Arial" w:cs="Arial"/>
                <w:b/>
                <w:sz w:val="20"/>
                <w:szCs w:val="20"/>
              </w:rPr>
              <w:t>Partition</w:t>
            </w:r>
          </w:p>
        </w:tc>
        <w:tc>
          <w:tcPr>
            <w:tcW w:w="1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709EF8" w14:textId="7F9FF96F" w:rsidR="00093C43" w:rsidRPr="0075243C" w:rsidRDefault="00093C43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bserved</w:t>
            </w:r>
          </w:p>
        </w:tc>
        <w:tc>
          <w:tcPr>
            <w:tcW w:w="13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2FF874A" w14:textId="6101721E" w:rsidR="00093C43" w:rsidRPr="0075243C" w:rsidRDefault="00093C43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ected</w:t>
            </w:r>
          </w:p>
        </w:tc>
        <w:tc>
          <w:tcPr>
            <w:tcW w:w="13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1F443DF" w14:textId="67600D34" w:rsidR="00093C43" w:rsidRPr="00F17655" w:rsidRDefault="00093C43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g</w:t>
            </w:r>
            <w:r w:rsidRPr="00093C4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="00F1765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Cs w:val="20"/>
                </w:rPr>
                <m:t>(</m:t>
              </m:r>
              <m:f>
                <m:fPr>
                  <m:ctrlPr>
                    <w:rPr>
                      <w:rFonts w:ascii="Cambria Math" w:hAnsi="Cambria Math" w:cs="Arial"/>
                      <w:b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</w:rPr>
                    <m:t>Obs.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Arial"/>
                      <w:szCs w:val="20"/>
                    </w:rPr>
                    <m:t>Exp.</m:t>
                  </m:r>
                </m:den>
              </m:f>
              <m:r>
                <m:rPr>
                  <m:sty m:val="b"/>
                </m:rPr>
                <w:rPr>
                  <w:rFonts w:ascii="Cambria Math" w:hAnsi="Cambria Math" w:cs="Arial"/>
                  <w:szCs w:val="20"/>
                </w:rPr>
                <m:t>)</m:t>
              </m:r>
            </m:oMath>
          </w:p>
        </w:tc>
      </w:tr>
      <w:tr w:rsidR="00B6240A" w:rsidRPr="00F17655" w14:paraId="15607ED5" w14:textId="77777777" w:rsidTr="00B6240A">
        <w:trPr>
          <w:trHeight w:val="510"/>
        </w:trPr>
        <w:tc>
          <w:tcPr>
            <w:tcW w:w="10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51DF21" w14:textId="1C82B40A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13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E9C65C" w14:textId="27D998ED" w:rsidR="00B6240A" w:rsidRPr="00F17655" w:rsidRDefault="00B6240A" w:rsidP="00B624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3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6B9B4D" w14:textId="61CC939D" w:rsidR="00B6240A" w:rsidRPr="00F17655" w:rsidRDefault="00B6240A" w:rsidP="00B624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6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3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31B7AF" w14:textId="51C490A9" w:rsidR="00B6240A" w:rsidRPr="00F17655" w:rsidRDefault="00B6240A" w:rsidP="00B624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-1,114</w:t>
            </w:r>
          </w:p>
        </w:tc>
      </w:tr>
      <w:tr w:rsidR="00B6240A" w:rsidRPr="00F17655" w14:paraId="4D29B5D8" w14:textId="77777777" w:rsidTr="00B6240A">
        <w:trPr>
          <w:trHeight w:val="510"/>
        </w:trPr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B4898" w14:textId="5D41B1E5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sz w:val="20"/>
                <w:szCs w:val="20"/>
              </w:rPr>
              <w:t>PromoterProx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CF09F" w14:textId="5B1D7D9D" w:rsidR="00B6240A" w:rsidRPr="00F17655" w:rsidRDefault="00B6240A" w:rsidP="00B624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7D1EA" w14:textId="1568C814" w:rsidR="00B6240A" w:rsidRPr="00F17655" w:rsidRDefault="00B6240A" w:rsidP="00B624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CC2CB" w14:textId="6FD06B26" w:rsidR="00B6240A" w:rsidRPr="00F17655" w:rsidRDefault="00B6240A" w:rsidP="00B624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0,580</w:t>
            </w:r>
          </w:p>
        </w:tc>
      </w:tr>
      <w:tr w:rsidR="00B6240A" w:rsidRPr="00F17655" w14:paraId="40C304DE" w14:textId="72DCAD62" w:rsidTr="00B6240A">
        <w:trPr>
          <w:trHeight w:val="510"/>
        </w:trPr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D738D" w14:textId="3C52809C" w:rsidR="00B6240A" w:rsidRPr="00F17655" w:rsidRDefault="00B6240A" w:rsidP="00B6240A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sz w:val="20"/>
                <w:szCs w:val="20"/>
              </w:rPr>
              <w:t>PromoterCore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25D2B" w14:textId="0BC65A08" w:rsidR="00B6240A" w:rsidRPr="00F17655" w:rsidRDefault="00B6240A" w:rsidP="00B6240A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41C39" w14:textId="5378905D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46D9C" w14:textId="5347271C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1,592</w:t>
            </w:r>
          </w:p>
        </w:tc>
      </w:tr>
      <w:tr w:rsidR="00B6240A" w:rsidRPr="00F17655" w14:paraId="1112E1A6" w14:textId="3A1DA774" w:rsidTr="00F17655">
        <w:trPr>
          <w:trHeight w:val="510"/>
        </w:trPr>
        <w:tc>
          <w:tcPr>
            <w:tcW w:w="1096" w:type="pct"/>
            <w:tcBorders>
              <w:top w:val="single" w:sz="4" w:space="0" w:color="auto"/>
            </w:tcBorders>
            <w:vAlign w:val="center"/>
          </w:tcPr>
          <w:p w14:paraId="6CBA3F3C" w14:textId="441CBDBC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sz w:val="20"/>
                <w:szCs w:val="20"/>
              </w:rPr>
              <w:t>5‘ UTR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vAlign w:val="center"/>
          </w:tcPr>
          <w:p w14:paraId="4018C38D" w14:textId="0CC514F6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vAlign w:val="center"/>
          </w:tcPr>
          <w:p w14:paraId="3C34D611" w14:textId="7FC1D5D0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vAlign w:val="center"/>
          </w:tcPr>
          <w:p w14:paraId="1EADE64F" w14:textId="4A349276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1,938</w:t>
            </w:r>
          </w:p>
        </w:tc>
      </w:tr>
      <w:tr w:rsidR="00B6240A" w:rsidRPr="00F17655" w14:paraId="37947CCE" w14:textId="10691E06" w:rsidTr="00F17655">
        <w:trPr>
          <w:trHeight w:val="510"/>
        </w:trPr>
        <w:tc>
          <w:tcPr>
            <w:tcW w:w="1096" w:type="pct"/>
            <w:tcBorders>
              <w:top w:val="single" w:sz="4" w:space="0" w:color="auto"/>
            </w:tcBorders>
            <w:vAlign w:val="center"/>
          </w:tcPr>
          <w:p w14:paraId="65A26524" w14:textId="1DA79FB4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sz w:val="20"/>
                <w:szCs w:val="20"/>
              </w:rPr>
              <w:t>Exon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vAlign w:val="center"/>
          </w:tcPr>
          <w:p w14:paraId="220F148F" w14:textId="16984682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vAlign w:val="center"/>
          </w:tcPr>
          <w:p w14:paraId="2810187A" w14:textId="6AD5A218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vAlign w:val="center"/>
          </w:tcPr>
          <w:p w14:paraId="2BB17DEF" w14:textId="20B86DC1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0,903</w:t>
            </w:r>
          </w:p>
        </w:tc>
      </w:tr>
      <w:tr w:rsidR="00B6240A" w:rsidRPr="00F17655" w14:paraId="2EDB0FF7" w14:textId="533904AD" w:rsidTr="00F17655">
        <w:trPr>
          <w:trHeight w:val="510"/>
        </w:trPr>
        <w:tc>
          <w:tcPr>
            <w:tcW w:w="1096" w:type="pct"/>
            <w:vAlign w:val="center"/>
          </w:tcPr>
          <w:p w14:paraId="636A7445" w14:textId="42A67E07" w:rsidR="00B6240A" w:rsidRPr="00F17655" w:rsidRDefault="00B6240A" w:rsidP="00B6240A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sz w:val="20"/>
                <w:szCs w:val="20"/>
              </w:rPr>
              <w:t>Intron</w:t>
            </w:r>
          </w:p>
        </w:tc>
        <w:tc>
          <w:tcPr>
            <w:tcW w:w="1302" w:type="pct"/>
            <w:vAlign w:val="center"/>
          </w:tcPr>
          <w:p w14:paraId="149E98B6" w14:textId="15A60A79" w:rsidR="00B6240A" w:rsidRPr="00F17655" w:rsidRDefault="00B6240A" w:rsidP="00B6240A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301" w:type="pct"/>
            <w:vAlign w:val="center"/>
          </w:tcPr>
          <w:p w14:paraId="4D48A7F0" w14:textId="1DEC7E67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01" w:type="pct"/>
            <w:vAlign w:val="center"/>
          </w:tcPr>
          <w:p w14:paraId="4D754C4B" w14:textId="14BA02F9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0,387</w:t>
            </w:r>
          </w:p>
        </w:tc>
      </w:tr>
      <w:tr w:rsidR="00B6240A" w:rsidRPr="00F17655" w14:paraId="2CF05DBD" w14:textId="27FCC538" w:rsidTr="00F17655">
        <w:trPr>
          <w:trHeight w:val="510"/>
        </w:trPr>
        <w:tc>
          <w:tcPr>
            <w:tcW w:w="1096" w:type="pct"/>
            <w:vAlign w:val="center"/>
          </w:tcPr>
          <w:p w14:paraId="1B0B3F5F" w14:textId="083DB0E2" w:rsidR="00B6240A" w:rsidRPr="00F17655" w:rsidRDefault="00B6240A" w:rsidP="00B6240A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sz w:val="20"/>
                <w:szCs w:val="20"/>
              </w:rPr>
              <w:t>3‘ UTR</w:t>
            </w:r>
          </w:p>
        </w:tc>
        <w:tc>
          <w:tcPr>
            <w:tcW w:w="1302" w:type="pct"/>
            <w:vAlign w:val="center"/>
          </w:tcPr>
          <w:p w14:paraId="4B988CDC" w14:textId="542DA24E" w:rsidR="00B6240A" w:rsidRPr="00F17655" w:rsidRDefault="00B6240A" w:rsidP="00B6240A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01" w:type="pct"/>
            <w:vAlign w:val="center"/>
          </w:tcPr>
          <w:p w14:paraId="22FE030C" w14:textId="75B86A8A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301" w:type="pct"/>
            <w:vAlign w:val="center"/>
          </w:tcPr>
          <w:p w14:paraId="2726C55E" w14:textId="3EDC3907" w:rsidR="00B6240A" w:rsidRPr="00F17655" w:rsidRDefault="00B6240A" w:rsidP="00B624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655">
              <w:rPr>
                <w:rFonts w:ascii="Arial" w:hAnsi="Arial" w:cs="Arial"/>
                <w:color w:val="000000"/>
                <w:sz w:val="20"/>
                <w:szCs w:val="20"/>
              </w:rPr>
              <w:t>0,734</w:t>
            </w:r>
          </w:p>
        </w:tc>
      </w:tr>
    </w:tbl>
    <w:bookmarkEnd w:id="1"/>
    <w:p w14:paraId="1DDE883B" w14:textId="367BE34C" w:rsidR="00707843" w:rsidRDefault="00093C43" w:rsidP="00367F88">
      <w:pPr>
        <w:pStyle w:val="BodyAA"/>
        <w:spacing w:before="120" w:after="240" w:line="240" w:lineRule="auto"/>
        <w:jc w:val="both"/>
        <w:rPr>
          <w:rFonts w:ascii="Arial" w:hAnsi="Arial" w:cs="Arial"/>
          <w:sz w:val="18"/>
          <w:szCs w:val="18"/>
        </w:rPr>
      </w:pPr>
      <w:r w:rsidRPr="00B6240A">
        <w:rPr>
          <w:rStyle w:val="None"/>
          <w:rFonts w:ascii="Arial" w:hAnsi="Arial" w:cs="Arial"/>
          <w:sz w:val="18"/>
          <w:szCs w:val="18"/>
          <w:lang w:val="en-US"/>
        </w:rPr>
        <w:t xml:space="preserve">We used Pearson's </w:t>
      </w:r>
      <w:bookmarkStart w:id="2" w:name="_Hlk158736572"/>
      <w:r w:rsidRPr="00B6240A">
        <w:rPr>
          <w:rStyle w:val="None"/>
          <w:rFonts w:ascii="Arial" w:hAnsi="Arial" w:cs="Arial"/>
          <w:sz w:val="18"/>
          <w:szCs w:val="18"/>
          <w:lang w:val="en-US"/>
        </w:rPr>
        <w:t>χ</w:t>
      </w:r>
      <w:r w:rsidRPr="00B6240A">
        <w:rPr>
          <w:rStyle w:val="None"/>
          <w:rFonts w:ascii="Arial" w:hAnsi="Arial" w:cs="Arial"/>
          <w:sz w:val="18"/>
          <w:szCs w:val="18"/>
          <w:vertAlign w:val="superscript"/>
          <w:lang w:val="en-US"/>
        </w:rPr>
        <w:t>2</w:t>
      </w:r>
      <w:bookmarkEnd w:id="2"/>
      <w:r w:rsidRPr="00B6240A">
        <w:rPr>
          <w:rStyle w:val="None"/>
          <w:rFonts w:ascii="Arial" w:hAnsi="Arial" w:cs="Arial"/>
          <w:sz w:val="18"/>
          <w:szCs w:val="18"/>
          <w:lang w:val="en-US"/>
        </w:rPr>
        <w:t xml:space="preserve"> test with Yates' continuity correction</w:t>
      </w:r>
      <w:r w:rsidR="00F17655" w:rsidRPr="00B6240A">
        <w:rPr>
          <w:rStyle w:val="None"/>
          <w:rFonts w:ascii="Arial" w:hAnsi="Arial" w:cs="Arial"/>
          <w:sz w:val="18"/>
          <w:szCs w:val="18"/>
          <w:lang w:val="en-US"/>
        </w:rPr>
        <w:t xml:space="preserve"> to calculate the ratio</w:t>
      </w:r>
      <w:r w:rsidR="00F17655" w:rsidRPr="00B6240A">
        <w:rPr>
          <w:rFonts w:ascii="Arial" w:hAnsi="Arial" w:cs="Arial"/>
          <w:sz w:val="18"/>
          <w:szCs w:val="18"/>
        </w:rPr>
        <w:t xml:space="preserve"> between the number of </w:t>
      </w:r>
      <w:sdt>
        <w:sdtPr>
          <w:rPr>
            <w:rFonts w:ascii="Arial" w:hAnsi="Arial" w:cs="Arial"/>
            <w:sz w:val="18"/>
            <w:szCs w:val="18"/>
          </w:rPr>
          <w:tag w:val="goog_rdk_16"/>
          <w:id w:val="1792939192"/>
        </w:sdtPr>
        <w:sdtEndPr/>
        <w:sdtContent/>
      </w:sdt>
      <w:sdt>
        <w:sdtPr>
          <w:rPr>
            <w:rFonts w:ascii="Arial" w:hAnsi="Arial" w:cs="Arial"/>
            <w:sz w:val="18"/>
            <w:szCs w:val="18"/>
          </w:rPr>
          <w:tag w:val="goog_rdk_17"/>
          <w:id w:val="357245803"/>
        </w:sdtPr>
        <w:sdtEndPr/>
        <w:sdtContent/>
      </w:sdt>
      <w:r w:rsidR="00F17655" w:rsidRPr="00B6240A">
        <w:rPr>
          <w:rFonts w:ascii="Arial" w:hAnsi="Arial" w:cs="Arial"/>
          <w:sz w:val="18"/>
          <w:szCs w:val="18"/>
        </w:rPr>
        <w:t>observed and expected insertions per genomic partition.</w:t>
      </w:r>
    </w:p>
    <w:sectPr w:rsidR="00707843" w:rsidSect="001E4F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21002A87" w:usb1="090F0000" w:usb2="00000010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F86"/>
    <w:rsid w:val="00012925"/>
    <w:rsid w:val="00056FE9"/>
    <w:rsid w:val="00093C43"/>
    <w:rsid w:val="00094045"/>
    <w:rsid w:val="000A558E"/>
    <w:rsid w:val="00121BA4"/>
    <w:rsid w:val="001729FE"/>
    <w:rsid w:val="001E4F86"/>
    <w:rsid w:val="00236810"/>
    <w:rsid w:val="00355998"/>
    <w:rsid w:val="00367F88"/>
    <w:rsid w:val="003D3DDD"/>
    <w:rsid w:val="00436D73"/>
    <w:rsid w:val="00467A76"/>
    <w:rsid w:val="004B46C1"/>
    <w:rsid w:val="004F34E2"/>
    <w:rsid w:val="005C006B"/>
    <w:rsid w:val="006B22FC"/>
    <w:rsid w:val="006B4880"/>
    <w:rsid w:val="006D16D1"/>
    <w:rsid w:val="00707843"/>
    <w:rsid w:val="0075243C"/>
    <w:rsid w:val="00784D77"/>
    <w:rsid w:val="007904B0"/>
    <w:rsid w:val="007A3184"/>
    <w:rsid w:val="007B0CF7"/>
    <w:rsid w:val="007D2D9B"/>
    <w:rsid w:val="007D5FF6"/>
    <w:rsid w:val="007F1A7C"/>
    <w:rsid w:val="008A7DA6"/>
    <w:rsid w:val="008B4055"/>
    <w:rsid w:val="00946243"/>
    <w:rsid w:val="009E095D"/>
    <w:rsid w:val="00A55BF3"/>
    <w:rsid w:val="00A85414"/>
    <w:rsid w:val="00AF1E04"/>
    <w:rsid w:val="00B6240A"/>
    <w:rsid w:val="00B65762"/>
    <w:rsid w:val="00B76925"/>
    <w:rsid w:val="00BA39C9"/>
    <w:rsid w:val="00BC6356"/>
    <w:rsid w:val="00BF686E"/>
    <w:rsid w:val="00D02DFB"/>
    <w:rsid w:val="00D87BED"/>
    <w:rsid w:val="00D95526"/>
    <w:rsid w:val="00DD40D0"/>
    <w:rsid w:val="00E50E5A"/>
    <w:rsid w:val="00E5722C"/>
    <w:rsid w:val="00E57718"/>
    <w:rsid w:val="00F17655"/>
    <w:rsid w:val="00F32ACF"/>
    <w:rsid w:val="00F576F2"/>
    <w:rsid w:val="00F64FFF"/>
    <w:rsid w:val="00F723EF"/>
    <w:rsid w:val="00F81962"/>
    <w:rsid w:val="00F9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845DB"/>
  <w15:chartTrackingRefBased/>
  <w15:docId w15:val="{EB8B706E-5DA4-45D8-BE92-E501A275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A55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55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55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55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55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55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558E"/>
    <w:rPr>
      <w:rFonts w:ascii="Segoe UI" w:hAnsi="Segoe UI" w:cs="Segoe UI"/>
      <w:sz w:val="18"/>
      <w:szCs w:val="18"/>
    </w:rPr>
  </w:style>
  <w:style w:type="table" w:styleId="EinfacheTabelle4">
    <w:name w:val="Plain Table 4"/>
    <w:basedOn w:val="NormaleTabelle"/>
    <w:uiPriority w:val="44"/>
    <w:rsid w:val="00AF1E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ne">
    <w:name w:val="None"/>
    <w:qFormat/>
    <w:rsid w:val="00DD40D0"/>
  </w:style>
  <w:style w:type="paragraph" w:customStyle="1" w:styleId="BodyAA">
    <w:name w:val="Body A A"/>
    <w:rsid w:val="00DD40D0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character" w:styleId="Platzhaltertext">
    <w:name w:val="Placeholder Text"/>
    <w:basedOn w:val="Absatz-Standardschriftart"/>
    <w:uiPriority w:val="99"/>
    <w:semiHidden/>
    <w:rsid w:val="00F176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con</dc:creator>
  <cp:keywords/>
  <dc:description/>
  <cp:lastModifiedBy>Caroline Marcon</cp:lastModifiedBy>
  <cp:revision>3</cp:revision>
  <dcterms:created xsi:type="dcterms:W3CDTF">2024-02-23T14:16:00Z</dcterms:created>
  <dcterms:modified xsi:type="dcterms:W3CDTF">2024-02-23T15:28:00Z</dcterms:modified>
</cp:coreProperties>
</file>